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4736" w:rsidRDefault="0041058E" w:rsidP="00264736">
      <w:r>
        <w:rPr>
          <w:noProof/>
          <w:lang w:eastAsia="en-US" w:bidi="th-TH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3" o:spid="_x0000_s2054" type="#_x0000_t202" style="position:absolute;left:0;text-align:left;margin-left:61.4pt;margin-top:-3.35pt;width:331.2pt;height:24.3pt;z-index:251648000;visibility:visible;mso-position-horizontal-relative:margin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" fillcolor="#95b3d7 [1940]" strokecolor="#4f81bd [3204]" strokeweight="1pt">
            <v:fill color2="#4f81bd [3204]" rotate="t" focus="50%" type="gradient"/>
            <v:shadow on="t" type="perspective" color="#243f60 [1604]" offset="1pt" offset2="-3pt"/>
            <v:textbox style="mso-next-textbox:#Text Box 3">
              <w:txbxContent>
                <w:p w:rsidR="00264736" w:rsidRPr="00D11F4C" w:rsidRDefault="00264736" w:rsidP="00264736">
                  <w:pPr>
                    <w:rPr>
                      <w:color w:val="FFFFFF" w:themeColor="background1"/>
                      <w:sz w:val="24"/>
                      <w:szCs w:val="24"/>
                    </w:rPr>
                  </w:pPr>
                  <w:r w:rsidRPr="00D11F4C">
                    <w:rPr>
                      <w:rFonts w:ascii="Times New Roman" w:hAnsi="Times New Roman" w:cs="Times New Roman" w:hint="eastAsia"/>
                      <w:color w:val="FFFFFF" w:themeColor="background1"/>
                      <w:sz w:val="24"/>
                      <w:szCs w:val="24"/>
                      <w:lang w:val="en-GB"/>
                    </w:rPr>
                    <w:t>76</w:t>
                  </w:r>
                  <w:r w:rsidRPr="00D11F4C">
                    <w:rPr>
                      <w:rFonts w:ascii="Times New Roman" w:hAnsi="Times New Roman" w:cs="Times New Roman"/>
                      <w:color w:val="FFFFFF" w:themeColor="background1"/>
                      <w:sz w:val="24"/>
                      <w:szCs w:val="24"/>
                      <w:lang w:val="en-GB"/>
                    </w:rPr>
                    <w:t xml:space="preserve">-year-old </w:t>
                  </w:r>
                  <w:r w:rsidRPr="00D11F4C">
                    <w:rPr>
                      <w:rFonts w:ascii="Times New Roman" w:hAnsi="Times New Roman" w:cs="Times New Roman" w:hint="eastAsia"/>
                      <w:color w:val="FFFFFF" w:themeColor="background1"/>
                      <w:sz w:val="24"/>
                      <w:szCs w:val="24"/>
                      <w:lang w:val="en-GB"/>
                    </w:rPr>
                    <w:t>male</w:t>
                  </w:r>
                  <w:r w:rsidRPr="00D11F4C">
                    <w:rPr>
                      <w:rFonts w:ascii="Times New Roman" w:hAnsi="Times New Roman" w:cs="Times New Roman"/>
                      <w:color w:val="FFFFFF" w:themeColor="background1"/>
                      <w:sz w:val="24"/>
                      <w:szCs w:val="24"/>
                      <w:lang w:val="en-GB"/>
                    </w:rPr>
                    <w:t xml:space="preserve">, </w:t>
                  </w:r>
                  <w:r w:rsidRPr="00D11F4C">
                    <w:rPr>
                      <w:rFonts w:ascii="Times New Roman" w:hAnsi="Times New Roman" w:cs="Angsana New"/>
                      <w:color w:val="FFFFFF" w:themeColor="background1"/>
                      <w:sz w:val="24"/>
                      <w:szCs w:val="24"/>
                      <w:lang w:bidi="th-TH"/>
                    </w:rPr>
                    <w:t>1-year history of COPD</w:t>
                  </w:r>
                  <w:r w:rsidRPr="00D11F4C">
                    <w:rPr>
                      <w:rFonts w:ascii="Times New Roman" w:hAnsi="Times New Roman" w:cs="Angsana New" w:hint="eastAsia"/>
                      <w:color w:val="FFFFFF" w:themeColor="background1"/>
                      <w:sz w:val="24"/>
                      <w:szCs w:val="24"/>
                      <w:lang w:bidi="th-TH"/>
                    </w:rPr>
                    <w:t>,</w:t>
                  </w:r>
                  <w:r w:rsidRPr="00D11F4C">
                    <w:rPr>
                      <w:sz w:val="24"/>
                      <w:szCs w:val="24"/>
                    </w:rPr>
                    <w:t xml:space="preserve"> </w:t>
                  </w:r>
                  <w:r w:rsidRPr="00D11F4C">
                    <w:rPr>
                      <w:rFonts w:ascii="Times New Roman" w:hAnsi="Times New Roman" w:cs="Angsana New"/>
                      <w:color w:val="FFFFFF" w:themeColor="background1"/>
                      <w:sz w:val="24"/>
                      <w:szCs w:val="24"/>
                      <w:lang w:bidi="th-TH"/>
                    </w:rPr>
                    <w:t xml:space="preserve">no history of diabetes </w:t>
                  </w:r>
                </w:p>
              </w:txbxContent>
            </v:textbox>
            <w10:wrap type="square" anchorx="margin"/>
          </v:shape>
        </w:pict>
      </w:r>
    </w:p>
    <w:p w:rsidR="00264736" w:rsidRDefault="0041058E" w:rsidP="00264736">
      <w:r>
        <w:rPr>
          <w:noProof/>
          <w:lang w:eastAsia="en-US" w:bidi="th-TH"/>
        </w:rPr>
        <w:pict>
          <v:shape id="Textfeld 9" o:spid="_x0000_s2064" type="#_x0000_t202" style="position:absolute;left:0;text-align:left;margin-left:204.3pt;margin-top:654.4pt;width:59.95pt;height:27pt;z-index:251662336;visibility:visible;mso-position-horizont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" filled="f" stroked="f">
            <v:textbox style="mso-next-textbox:#Textfeld 9">
              <w:txbxContent>
                <w:p w:rsidR="00264736" w:rsidRPr="00D11F4C" w:rsidRDefault="00264736" w:rsidP="00264736">
                  <w:pPr>
                    <w:rPr>
                      <w:b/>
                      <w:sz w:val="24"/>
                      <w:szCs w:val="24"/>
                    </w:rPr>
                  </w:pPr>
                  <w:r w:rsidRPr="00D11F4C">
                    <w:rPr>
                      <w:rFonts w:hint="eastAsia"/>
                      <w:b/>
                      <w:sz w:val="24"/>
                      <w:szCs w:val="24"/>
                    </w:rPr>
                    <w:t>Day 21</w:t>
                  </w:r>
                </w:p>
              </w:txbxContent>
            </v:textbox>
            <w10:wrap type="square" anchorx="margin"/>
          </v:shape>
        </w:pict>
      </w:r>
      <w:r>
        <w:rPr>
          <w:noProof/>
          <w:lang w:eastAsia="en-US" w:bidi="th-TH"/>
        </w:rPr>
        <w:pict>
          <v:shape id="_x0000_s2056" type="#_x0000_t202" style="position:absolute;left:0;text-align:left;margin-left:204.95pt;margin-top:491.05pt;width:50.4pt;height:27pt;z-index:251651072;visibility:visible;mso-position-horizont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" filled="f" stroked="f">
            <v:textbox style="mso-next-textbox:#_x0000_s2056">
              <w:txbxContent>
                <w:p w:rsidR="00264736" w:rsidRPr="00D11F4C" w:rsidRDefault="00264736" w:rsidP="00264736">
                  <w:pPr>
                    <w:rPr>
                      <w:b/>
                      <w:sz w:val="24"/>
                      <w:szCs w:val="24"/>
                    </w:rPr>
                  </w:pPr>
                  <w:r w:rsidRPr="00D11F4C">
                    <w:rPr>
                      <w:rFonts w:hint="eastAsia"/>
                      <w:b/>
                      <w:sz w:val="24"/>
                      <w:szCs w:val="24"/>
                    </w:rPr>
                    <w:t>Day 10</w:t>
                  </w:r>
                </w:p>
              </w:txbxContent>
            </v:textbox>
            <w10:wrap type="square" anchorx="margin"/>
          </v:shape>
        </w:pict>
      </w:r>
      <w:r>
        <w:rPr>
          <w:noProof/>
        </w:rPr>
        <w:pict>
          <v:shape id="_x0000_s2069" type="#_x0000_t202" style="position:absolute;left:0;text-align:left;margin-left:-42.6pt;margin-top:686.45pt;width:230.1pt;height:40.45pt;z-index:25166745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" fillcolor="#f5ffe6" strokecolor="#94b64e [3046]">
            <v:fill color2="#dafda7" rotate="t" colors="0 #f5ffe6;42598f #e4fdc2;1 #dafda7" focus="100%" type="gradient"/>
            <v:shadow on="t" opacity="24903f" origin=",.5" offset="0,.55556mm"/>
            <v:textbox style="mso-next-textbox:#_x0000_s2069">
              <w:txbxContent>
                <w:p w:rsidR="00264736" w:rsidRPr="00D11F4C" w:rsidRDefault="00264736" w:rsidP="00264736">
                  <w:pPr>
                    <w:rPr>
                      <w:sz w:val="24"/>
                      <w:szCs w:val="24"/>
                    </w:rPr>
                  </w:pP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Gene analysis </w:t>
                  </w:r>
                  <w:r w:rsidR="003B6DAA" w:rsidRPr="00D11F4C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of the isolate</w:t>
                  </w: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GB"/>
                    </w:rPr>
                    <w:t xml:space="preserve"> (after discharge): </w:t>
                  </w:r>
                  <w:r w:rsidRPr="00D11F4C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Corynespora cassiicola</w:t>
                  </w:r>
                </w:p>
              </w:txbxContent>
            </v:textbox>
            <w10:wrap type="square"/>
          </v:shape>
        </w:pict>
      </w:r>
      <w:r>
        <w:rPr>
          <w:noProof/>
          <w:lang w:eastAsia="en-US" w:bidi="th-TH"/>
        </w:rPr>
        <w:pict>
          <v:shapetype id="_x0000_t67" coordsize="21600,21600" o:spt="67" adj="16200,5400" path="m0@0l@1@0@1,0@2,0@2@0,21600@0,10800,216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10800,0;0,@0;10800,21600;21600,@0" o:connectangles="270,180,90,0" textboxrect="@1,0,@2,@6"/>
            <v:handles>
              <v:h position="#1,#0" xrange="0,10800" yrange="0,21600"/>
            </v:handles>
          </v:shapetype>
          <v:shape id="Arrow: Down 42" o:spid="_x0000_s2050" type="#_x0000_t67" style="position:absolute;left:0;text-align:left;margin-left:177.25pt;margin-top:17.7pt;width:102.2pt;height:709.2pt;z-index:251646975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" adj="19524" fillcolor="#92cddc [1944]" strokecolor="#92cddc [1944]" strokeweight="1pt">
            <v:fill color2="#daeef3 [664]" angle="-45" focus="-50%" type="gradient"/>
            <v:shadow on="t" type="perspective" color="#205867 [1608]" opacity=".5" offset="1pt" offset2="-3pt"/>
          </v:shape>
        </w:pict>
      </w:r>
      <w:r>
        <w:rPr>
          <w:noProof/>
        </w:rPr>
        <w:pict>
          <v:shape id="_x0000_s2068" type="#_x0000_t202" style="position:absolute;left:0;text-align:left;margin-left:-42.6pt;margin-top:597.95pt;width:230.1pt;height:38.7pt;z-index:25166643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" fillcolor="#f5ffe6" strokecolor="#94b64e [3046]">
            <v:fill color2="#dafda7" rotate="t" colors="0 #f5ffe6;42598f #e4fdc2;1 #dafda7" focus="100%" type="gradient"/>
            <v:shadow on="t" opacity="24903f" origin=",.5" offset="0,.55556mm"/>
            <v:textbox style="mso-next-textbox:#_x0000_s2068">
              <w:txbxContent>
                <w:p w:rsidR="00264736" w:rsidRPr="00D11F4C" w:rsidRDefault="00264736" w:rsidP="00264736">
                  <w:pPr>
                    <w:rPr>
                      <w:sz w:val="24"/>
                      <w:szCs w:val="24"/>
                    </w:rPr>
                  </w:pP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Lesions obviously </w:t>
                  </w: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>attenuated</w:t>
                  </w:r>
                </w:p>
                <w:p w:rsidR="00264736" w:rsidRPr="00D11F4C" w:rsidRDefault="00264736" w:rsidP="00264736">
                  <w:pPr>
                    <w:rPr>
                      <w:sz w:val="24"/>
                      <w:szCs w:val="24"/>
                    </w:rPr>
                  </w:pP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L</w:t>
                  </w: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>aboratory tests</w:t>
                  </w: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GB"/>
                    </w:rPr>
                    <w:t>: lower infection markers</w:t>
                  </w: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</w:t>
                  </w:r>
                </w:p>
              </w:txbxContent>
            </v:textbox>
            <w10:wrap type="square"/>
          </v:shape>
        </w:pict>
      </w:r>
      <w:r>
        <w:rPr>
          <w:noProof/>
          <w:lang w:eastAsia="en-US" w:bidi="th-TH"/>
        </w:rPr>
        <w:pict>
          <v:shape id="_x0000_s2066" type="#_x0000_t202" style="position:absolute;left:0;text-align:left;margin-left:-40.85pt;margin-top:534.55pt;width:228.35pt;height:48.9pt;z-index:25166438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" fillcolor="#f5ffe6" strokecolor="#94b64e [3046]">
            <v:fill color2="#dafda7" rotate="t" colors="0 #f5ffe6;42598f #e4fdc2;1 #dafda7" focus="100%" type="gradient"/>
            <v:shadow on="t" opacity="24903f" origin=",.5" offset="0,.55556mm"/>
            <v:textbox style="mso-next-textbox:#_x0000_s2066">
              <w:txbxContent>
                <w:p w:rsidR="00264736" w:rsidRPr="00D11F4C" w:rsidRDefault="00264736" w:rsidP="00264736">
                  <w:pPr>
                    <w:rPr>
                      <w:sz w:val="24"/>
                      <w:szCs w:val="24"/>
                    </w:rPr>
                  </w:pP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Pus culture:</w:t>
                  </w: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GB"/>
                    </w:rPr>
                    <w:t xml:space="preserve"> </w:t>
                  </w: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>filamentous fungi</w:t>
                  </w:r>
                </w:p>
                <w:p w:rsidR="00264736" w:rsidRPr="00D11F4C" w:rsidRDefault="003B6DAA" w:rsidP="00264736">
                  <w:pPr>
                    <w:rPr>
                      <w:sz w:val="24"/>
                      <w:szCs w:val="24"/>
                    </w:rPr>
                  </w:pP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Morphology of the isolate</w:t>
                  </w:r>
                  <w:r w:rsidR="00264736"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GB"/>
                    </w:rPr>
                    <w:t xml:space="preserve">: </w:t>
                  </w:r>
                  <w:r w:rsidR="00264736" w:rsidRPr="00D11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>dematiaceous</w:t>
                  </w:r>
                  <w:r w:rsidR="00264736"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fungi with s</w:t>
                  </w:r>
                  <w:r w:rsidR="00264736" w:rsidRPr="00D11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>eptahypha</w:t>
                  </w:r>
                </w:p>
              </w:txbxContent>
            </v:textbox>
            <w10:wrap type="square"/>
          </v:shape>
        </w:pict>
      </w:r>
      <w:r>
        <w:rPr>
          <w:noProof/>
          <w:lang w:eastAsia="en-US" w:bidi="th-TH"/>
        </w:rPr>
        <w:pict>
          <v:shape id="_x0000_s2065" type="#_x0000_t202" style="position:absolute;left:0;text-align:left;margin-left:-40.85pt;margin-top:491.05pt;width:228.35pt;height:33.85pt;z-index:25166336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" fillcolor="#f5ffe6" strokecolor="#94b64e [3046]">
            <v:fill color2="#dafda7" rotate="t" colors="0 #f5ffe6;42598f #e4fdc2;1 #dafda7" focus="100%" type="gradient"/>
            <v:shadow on="t" opacity="24903f" origin=",.5" offset="0,.55556mm"/>
            <v:textbox style="mso-next-textbox:#_x0000_s2065">
              <w:txbxContent>
                <w:p w:rsidR="00264736" w:rsidRPr="00D11F4C" w:rsidRDefault="00264736" w:rsidP="00264736">
                  <w:pPr>
                    <w:rPr>
                      <w:sz w:val="24"/>
                      <w:szCs w:val="24"/>
                    </w:rPr>
                  </w:pP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L</w:t>
                  </w: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>aboratory tests</w:t>
                  </w: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GB"/>
                    </w:rPr>
                    <w:t xml:space="preserve">: </w:t>
                  </w: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GFR dropped to 40 mL/min</w:t>
                  </w:r>
                </w:p>
              </w:txbxContent>
            </v:textbox>
            <w10:wrap type="square"/>
          </v:shape>
        </w:pict>
      </w:r>
      <w:r>
        <w:rPr>
          <w:noProof/>
          <w:lang w:eastAsia="en-US" w:bidi="th-TH"/>
        </w:rPr>
        <w:pict>
          <v:shape id="Textfeld 7" o:spid="_x0000_s2062" type="#_x0000_t202" style="position:absolute;left:0;text-align:left;margin-left:-42.6pt;margin-top:330.2pt;width:230.1pt;height:133.4pt;z-index:25165312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" fillcolor="#f5ffe6" strokecolor="#94b64e [3046]">
            <v:fill color2="#dafda7" rotate="t" colors="0 #f5ffe6;42598f #e4fdc2;1 #dafda7" focus="100%" type="gradient"/>
            <v:shadow on="t" opacity="24903f" origin=",.5" offset="0,.55556mm"/>
            <v:textbox style="mso-next-textbox:#Textfeld 7">
              <w:txbxContent>
                <w:p w:rsidR="00264736" w:rsidRPr="00D11F4C" w:rsidRDefault="00264736" w:rsidP="00264736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No dyspnea,</w:t>
                  </w:r>
                  <w:r w:rsidR="008C4CB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temperature</w:t>
                  </w: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38.5 </w:t>
                  </w:r>
                  <w:r w:rsidRPr="00D11F4C">
                    <w:rPr>
                      <w:rFonts w:ascii="Times New Roman" w:hAnsiTheme="minorEastAsia" w:cs="Times New Roman"/>
                      <w:sz w:val="24"/>
                      <w:szCs w:val="24"/>
                    </w:rPr>
                    <w:t>℃</w:t>
                  </w:r>
                  <w:r w:rsidRPr="00D11F4C">
                    <w:rPr>
                      <w:rFonts w:ascii="Times New Roman" w:hAnsiTheme="minorEastAsia" w:cs="Times New Roman" w:hint="eastAsia"/>
                      <w:sz w:val="24"/>
                      <w:szCs w:val="24"/>
                    </w:rPr>
                    <w:t xml:space="preserve">. </w:t>
                  </w: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The surface of </w:t>
                  </w: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ulcers was dry and granulation was observed but </w:t>
                  </w: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with </w:t>
                  </w: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>no evidence for further wound healing.</w:t>
                  </w:r>
                </w:p>
                <w:p w:rsidR="00264736" w:rsidRPr="00D11F4C" w:rsidRDefault="00264736" w:rsidP="002647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L</w:t>
                  </w: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>aboratory tests</w:t>
                  </w: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GB"/>
                    </w:rPr>
                    <w:t xml:space="preserve">: lower infection markers, higher </w:t>
                  </w: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GFR</w:t>
                  </w:r>
                </w:p>
                <w:p w:rsidR="00264736" w:rsidRPr="00D11F4C" w:rsidRDefault="00264736" w:rsidP="002647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>MRI of the leg</w:t>
                  </w: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:</w:t>
                  </w: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skin damage as inflammatory changes</w:t>
                  </w:r>
                </w:p>
                <w:p w:rsidR="00264736" w:rsidRPr="00D11F4C" w:rsidRDefault="00264736" w:rsidP="002647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 xml:space="preserve">Pus </w:t>
                  </w: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>smear exam</w:t>
                  </w: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 xml:space="preserve">: </w:t>
                  </w: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>fungal hyphae</w:t>
                  </w:r>
                </w:p>
                <w:p w:rsidR="00264736" w:rsidRPr="00D11F4C" w:rsidRDefault="00264736" w:rsidP="00264736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  <w:p w:rsidR="00264736" w:rsidRPr="00D11F4C" w:rsidRDefault="00264736" w:rsidP="002647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xbxContent>
            </v:textbox>
            <w10:wrap type="square"/>
          </v:shape>
        </w:pict>
      </w:r>
      <w:r>
        <w:rPr>
          <w:noProof/>
          <w:lang w:eastAsia="en-US" w:bidi="th-TH"/>
        </w:rPr>
        <w:pict>
          <v:shape id="_x0000_s2063" type="#_x0000_t202" style="position:absolute;left:0;text-align:left;margin-left:267.85pt;margin-top:491.05pt;width:215.05pt;height:49.95pt;z-index:25165414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" fillcolor="#ffe5e5" strokecolor="#bc4542 [3045]">
            <v:fill color2="#ffa2a1" rotate="t" colors="0 #ffe5e5;42598f #ffbebd;1 #ffa2a1" focus="100%" type="gradient"/>
            <v:shadow on="t" opacity="24903f" origin=",.5" offset="0,.55556mm"/>
            <v:textbox style="mso-next-textbox:#_x0000_s2063">
              <w:txbxContent>
                <w:p w:rsidR="00264736" w:rsidRPr="00D11F4C" w:rsidRDefault="00264736" w:rsidP="00264736">
                  <w:pPr>
                    <w:rPr>
                      <w:sz w:val="24"/>
                      <w:szCs w:val="24"/>
                    </w:rPr>
                  </w:pP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I</w:t>
                  </w: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>ntravenous voriconazole</w:t>
                  </w: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treatment</w:t>
                  </w: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was </w:t>
                  </w: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hen terminated</w:t>
                  </w: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and replaced by oral voriconazole</w:t>
                  </w:r>
                </w:p>
              </w:txbxContent>
            </v:textbox>
            <w10:wrap type="square"/>
          </v:shape>
        </w:pict>
      </w:r>
      <w:r>
        <w:rPr>
          <w:noProof/>
          <w:lang w:eastAsia="en-US" w:bidi="th-TH"/>
        </w:rPr>
        <w:pict>
          <v:shape id="Text Box 23" o:spid="_x0000_s2057" type="#_x0000_t202" style="position:absolute;left:0;text-align:left;margin-left:267.85pt;margin-top:426.2pt;width:215.05pt;height:27.75pt;z-index:25165516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" fillcolor="#ffe5e5" strokecolor="#bc4542 [3045]">
            <v:fill color2="#ffa2a1" rotate="t" colors="0 #ffe5e5;42598f #ffbebd;1 #ffa2a1" focus="100%" type="gradient"/>
            <v:shadow on="t" opacity="24903f" origin=",.5" offset="0,.55556mm"/>
            <v:textbox style="mso-next-textbox:#Text Box 23">
              <w:txbxContent>
                <w:p w:rsidR="00264736" w:rsidRPr="00D11F4C" w:rsidRDefault="00264736" w:rsidP="00264736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Not show fever again</w:t>
                  </w:r>
                </w:p>
              </w:txbxContent>
            </v:textbox>
            <w10:wrap type="square"/>
          </v:shape>
        </w:pict>
      </w:r>
      <w:r>
        <w:rPr>
          <w:noProof/>
          <w:lang w:eastAsia="en-US" w:bidi="th-TH"/>
        </w:rPr>
        <w:pict>
          <v:shape id="_x0000_s2058" type="#_x0000_t202" style="position:absolute;left:0;text-align:left;margin-left:-40.85pt;margin-top:190.3pt;width:228.35pt;height:121.35pt;z-index:25165619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" fillcolor="#f5ffe6" strokecolor="#94b64e [3046]">
            <v:fill color2="#dafda7" rotate="t" colors="0 #f5ffe6;42598f #e4fdc2;1 #dafda7" focus="100%" type="gradient"/>
            <v:shadow on="t" opacity="24903f" origin=",.5" offset="0,.55556mm"/>
            <v:textbox style="mso-next-textbox:#_x0000_s2058">
              <w:txbxContent>
                <w:p w:rsidR="00264736" w:rsidRPr="00D11F4C" w:rsidRDefault="00264736" w:rsidP="002647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Dyspnea apparently </w:t>
                  </w: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>remitted</w:t>
                  </w:r>
                </w:p>
                <w:p w:rsidR="00264736" w:rsidRPr="00D11F4C" w:rsidRDefault="00264736" w:rsidP="002647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P</w:t>
                  </w: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>hysical exam</w:t>
                  </w: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: </w:t>
                  </w: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wheezing and moist </w:t>
                  </w: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rale in the lung </w:t>
                  </w: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>disappeared</w:t>
                  </w:r>
                </w:p>
                <w:p w:rsidR="00264736" w:rsidRPr="00D11F4C" w:rsidRDefault="00264736" w:rsidP="002647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L</w:t>
                  </w: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>aboratory tests</w:t>
                  </w: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GB"/>
                    </w:rPr>
                    <w:t>: higher infection markers,</w:t>
                  </w: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BDG</w:t>
                  </w: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positive</w:t>
                  </w:r>
                </w:p>
                <w:p w:rsidR="00264736" w:rsidRPr="00D11F4C" w:rsidRDefault="00264736" w:rsidP="002647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GB"/>
                    </w:rPr>
                    <w:t xml:space="preserve">Chest X-ray: </w:t>
                  </w: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p</w:t>
                  </w: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>ulmonary infection</w:t>
                  </w: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improved</w:t>
                  </w:r>
                </w:p>
                <w:p w:rsidR="00264736" w:rsidRPr="00D11F4C" w:rsidRDefault="00264736" w:rsidP="00264736">
                  <w:pPr>
                    <w:rPr>
                      <w:sz w:val="24"/>
                      <w:szCs w:val="24"/>
                      <w:lang w:val="en-GB"/>
                    </w:rPr>
                  </w:pP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Pus culture:</w:t>
                  </w: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GB"/>
                    </w:rPr>
                    <w:t xml:space="preserve"> </w:t>
                  </w:r>
                  <w:r w:rsidRPr="00D11F4C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Klebsiella pneumonia</w:t>
                  </w: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and </w:t>
                  </w:r>
                  <w:r w:rsidRPr="00D11F4C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Proteus vulgaris</w:t>
                  </w:r>
                </w:p>
              </w:txbxContent>
            </v:textbox>
            <w10:wrap type="square"/>
          </v:shape>
        </w:pict>
      </w:r>
      <w:r>
        <w:rPr>
          <w:noProof/>
          <w:lang w:eastAsia="en-US" w:bidi="th-TH"/>
        </w:rPr>
        <w:pict>
          <v:shape id="Textfeld 6" o:spid="_x0000_s2052" type="#_x0000_t202" style="position:absolute;left:0;text-align:left;margin-left:267.85pt;margin-top:27.65pt;width:215.05pt;height:68.45pt;z-index:25165926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" fillcolor="#ffe5e5" strokecolor="#bc4542 [3045]">
            <v:fill color2="#ffa2a1" rotate="t" colors="0 #ffe5e5;42598f #ffbebd;1 #ffa2a1" focus="100%" type="gradient"/>
            <v:shadow on="t" opacity="24903f" origin=",.5" offset="0,.55556mm"/>
            <v:textbox style="mso-next-textbox:#Textfeld 6">
              <w:txbxContent>
                <w:p w:rsidR="00264736" w:rsidRPr="00D11F4C" w:rsidRDefault="00264736" w:rsidP="002647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</w:t>
                  </w: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reatment for heart failure, and incision and drainage of purulent spots </w:t>
                  </w:r>
                </w:p>
                <w:p w:rsidR="00264736" w:rsidRPr="00D11F4C" w:rsidRDefault="00264736" w:rsidP="00264736">
                  <w:pPr>
                    <w:rPr>
                      <w:sz w:val="24"/>
                      <w:szCs w:val="24"/>
                    </w:rPr>
                  </w:pP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>Anti-infection therapy</w:t>
                  </w: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</w:t>
                  </w: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>initiated with</w:t>
                  </w: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</w:t>
                  </w: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>cefoperazone/sulbactam</w:t>
                  </w:r>
                </w:p>
              </w:txbxContent>
            </v:textbox>
            <w10:wrap type="square"/>
          </v:shape>
        </w:pict>
      </w:r>
      <w:r>
        <w:rPr>
          <w:noProof/>
          <w:lang w:eastAsia="en-US" w:bidi="th-TH"/>
        </w:rPr>
        <w:pict>
          <v:shape id="Text Box 19" o:spid="_x0000_s2051" type="#_x0000_t202" style="position:absolute;left:0;text-align:left;margin-left:-40.85pt;margin-top:28.05pt;width:228.35pt;height:147.55pt;z-index:25166028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" fillcolor="#f5ffe6" strokecolor="#94b64e [3046]">
            <v:fill color2="#dafda7" rotate="t" colors="0 #f5ffe6;42598f #e4fdc2;1 #dafda7" focus="100%" type="gradient"/>
            <v:shadow on="t" opacity="24903f" origin=",.5" offset="0,.55556mm"/>
            <v:textbox style="mso-next-textbox:#Text Box 19">
              <w:txbxContent>
                <w:p w:rsidR="00264736" w:rsidRPr="00D11F4C" w:rsidRDefault="00264736" w:rsidP="00264736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he patient was</w:t>
                  </w: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dyspneic </w:t>
                  </w: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and t</w:t>
                  </w: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he ulcers </w:t>
                  </w: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were </w:t>
                  </w: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>scattered as multifocal lesions</w:t>
                  </w: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</w:t>
                  </w: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>with purulent discharge</w:t>
                  </w: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GB"/>
                    </w:rPr>
                    <w:t>.</w:t>
                  </w:r>
                </w:p>
                <w:p w:rsidR="00264736" w:rsidRPr="00D11F4C" w:rsidRDefault="00264736" w:rsidP="00264736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P</w:t>
                  </w: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>hysical exam</w:t>
                  </w: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: </w:t>
                  </w: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wheezing and moist </w:t>
                  </w: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rale</w:t>
                  </w: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in </w:t>
                  </w: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both </w:t>
                  </w: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>lungs</w:t>
                  </w:r>
                </w:p>
                <w:p w:rsidR="00264736" w:rsidRPr="00D11F4C" w:rsidRDefault="00264736" w:rsidP="00264736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L</w:t>
                  </w: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>aboratory tests</w:t>
                  </w: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GB"/>
                    </w:rPr>
                    <w:t>: increased infection markers, decreased GFR</w:t>
                  </w:r>
                </w:p>
                <w:p w:rsidR="00264736" w:rsidRPr="00D11F4C" w:rsidRDefault="00264736" w:rsidP="00264736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GB"/>
                    </w:rPr>
                    <w:t xml:space="preserve">Chest X-ray: </w:t>
                  </w: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>pulmonary infection</w:t>
                  </w:r>
                </w:p>
                <w:p w:rsidR="00264736" w:rsidRPr="00D11F4C" w:rsidRDefault="00264736" w:rsidP="00264736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>Grams stain from the ulcer</w:t>
                  </w: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s</w:t>
                  </w: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:</w:t>
                  </w: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GB"/>
                    </w:rPr>
                    <w:t xml:space="preserve"> </w:t>
                  </w: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>Gram-negative bacteria and large amount of leukocytes</w:t>
                  </w:r>
                </w:p>
                <w:p w:rsidR="00264736" w:rsidRPr="00DD6081" w:rsidRDefault="00264736" w:rsidP="00264736">
                  <w:pPr>
                    <w:rPr>
                      <w:rFonts w:ascii="Times New Roman" w:hAnsi="Times New Roman" w:cs="Times New Roman"/>
                      <w:lang w:val="en-GB"/>
                    </w:rPr>
                  </w:pPr>
                </w:p>
              </w:txbxContent>
            </v:textbox>
            <w10:wrap type="square"/>
          </v:shape>
        </w:pict>
      </w:r>
    </w:p>
    <w:p w:rsidR="00473B98" w:rsidRDefault="009E3232">
      <w:r>
        <w:rPr>
          <w:noProof/>
          <w:lang w:eastAsia="en-US" w:bidi="th-TH"/>
        </w:rPr>
        <w:pict>
          <v:shape id="_x0000_s2067" type="#_x0000_t202" style="position:absolute;left:0;text-align:left;margin-left:79.45pt;margin-top:720.95pt;width:305.7pt;height:38.65pt;z-index:251665408;visibility:visible;mso-position-horizontal-relative:margin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" fillcolor="#95b3d7 [1940]" strokecolor="#4f81bd [3204]" strokeweight="1pt">
            <v:fill color2="#4f81bd [3204]" rotate="t" focus="50%" type="gradient"/>
            <v:shadow on="t" type="perspective" color="#243f60 [1604]" offset="1pt" offset2="-3pt"/>
            <v:textbox style="mso-next-textbox:#_x0000_s2067">
              <w:txbxContent>
                <w:p w:rsidR="00264736" w:rsidRPr="00D11F4C" w:rsidRDefault="00264736" w:rsidP="00264736">
                  <w:pPr>
                    <w:jc w:val="center"/>
                    <w:rPr>
                      <w:rFonts w:ascii="Times New Roman" w:hAnsi="Times New Roman" w:cs="Times New Roman"/>
                      <w:color w:val="FFFFFF" w:themeColor="background1"/>
                      <w:sz w:val="24"/>
                      <w:szCs w:val="24"/>
                      <w:lang w:val="en-GB"/>
                    </w:rPr>
                  </w:pPr>
                  <w:r w:rsidRPr="00D11F4C">
                    <w:rPr>
                      <w:rFonts w:ascii="Times New Roman" w:hAnsi="Times New Roman" w:cs="Times New Roman"/>
                      <w:color w:val="FFFFFF" w:themeColor="background1"/>
                      <w:sz w:val="24"/>
                      <w:szCs w:val="24"/>
                      <w:lang w:val="en-GB"/>
                    </w:rPr>
                    <w:t>Discharged from hospital with o</w:t>
                  </w:r>
                  <w:r w:rsidRPr="00D11F4C">
                    <w:rPr>
                      <w:rFonts w:ascii="Times New Roman" w:hAnsi="Times New Roman" w:cs="Times New Roman" w:hint="eastAsia"/>
                      <w:color w:val="FFFFFF" w:themeColor="background1"/>
                      <w:sz w:val="24"/>
                      <w:szCs w:val="24"/>
                    </w:rPr>
                    <w:t>ral v</w:t>
                  </w:r>
                  <w:r w:rsidRPr="00D11F4C">
                    <w:rPr>
                      <w:rFonts w:ascii="Times New Roman" w:hAnsi="Times New Roman" w:cs="Times New Roman"/>
                      <w:color w:val="FFFFFF" w:themeColor="background1"/>
                      <w:sz w:val="24"/>
                      <w:szCs w:val="24"/>
                    </w:rPr>
                    <w:t>oriconazole</w:t>
                  </w:r>
                </w:p>
                <w:p w:rsidR="00264736" w:rsidRPr="00D11F4C" w:rsidRDefault="00264736" w:rsidP="00264736">
                  <w:pPr>
                    <w:jc w:val="center"/>
                    <w:rPr>
                      <w:rFonts w:ascii="Times New Roman" w:hAnsi="Times New Roman" w:cs="Times New Roman"/>
                      <w:color w:val="FFFFFF" w:themeColor="background1"/>
                      <w:sz w:val="24"/>
                      <w:szCs w:val="24"/>
                      <w:lang w:val="en-GB"/>
                    </w:rPr>
                  </w:pPr>
                  <w:r w:rsidRPr="00D11F4C">
                    <w:rPr>
                      <w:rFonts w:ascii="Times New Roman" w:hAnsi="Times New Roman" w:cs="Times New Roman" w:hint="eastAsia"/>
                      <w:color w:val="FFFFFF" w:themeColor="background1"/>
                      <w:sz w:val="24"/>
                      <w:szCs w:val="24"/>
                    </w:rPr>
                    <w:t>Lesions healed completely</w:t>
                  </w:r>
                  <w:r w:rsidRPr="00D11F4C">
                    <w:rPr>
                      <w:rFonts w:ascii="Times New Roman" w:hAnsi="Times New Roman" w:cs="Times New Roman"/>
                      <w:color w:val="FFFFFF" w:themeColor="background1"/>
                      <w:sz w:val="24"/>
                      <w:szCs w:val="24"/>
                      <w:lang w:val="en-GB"/>
                    </w:rPr>
                    <w:t xml:space="preserve"> on following up at </w:t>
                  </w:r>
                  <w:r w:rsidRPr="00D11F4C">
                    <w:rPr>
                      <w:rFonts w:ascii="Times New Roman" w:hAnsi="Times New Roman" w:cs="Times New Roman" w:hint="eastAsia"/>
                      <w:color w:val="FFFFFF" w:themeColor="background1"/>
                      <w:sz w:val="24"/>
                      <w:szCs w:val="24"/>
                      <w:lang w:val="en-GB"/>
                    </w:rPr>
                    <w:t>8</w:t>
                  </w:r>
                  <w:r w:rsidRPr="00D11F4C">
                    <w:rPr>
                      <w:rFonts w:ascii="Times New Roman" w:hAnsi="Times New Roman" w:cs="Times New Roman"/>
                      <w:color w:val="FFFFFF" w:themeColor="background1"/>
                      <w:sz w:val="24"/>
                      <w:szCs w:val="24"/>
                      <w:lang w:val="en-GB"/>
                    </w:rPr>
                    <w:t xml:space="preserve"> wks</w:t>
                  </w:r>
                </w:p>
                <w:p w:rsidR="00264736" w:rsidRPr="00D11F4C" w:rsidRDefault="00264736" w:rsidP="00264736">
                  <w:pPr>
                    <w:jc w:val="center"/>
                    <w:rPr>
                      <w:color w:val="FFFFFF" w:themeColor="background1"/>
                      <w:sz w:val="24"/>
                      <w:szCs w:val="24"/>
                    </w:rPr>
                  </w:pPr>
                </w:p>
              </w:txbxContent>
            </v:textbox>
            <w10:wrap type="square" anchorx="margin"/>
          </v:shape>
        </w:pict>
      </w:r>
      <w:r w:rsidR="0041058E">
        <w:rPr>
          <w:noProof/>
          <w:lang w:eastAsia="en-US" w:bidi="th-TH"/>
        </w:rPr>
        <w:pict>
          <v:shape id="_x0000_s2059" type="#_x0000_t202" style="position:absolute;left:0;text-align:left;margin-left:266.35pt;margin-top:177.45pt;width:217.4pt;height:38pt;z-index:25165721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" fillcolor="#ffe5e5" strokecolor="#bc4542 [3045]">
            <v:fill color2="#ffa2a1" rotate="t" colors="0 #ffe5e5;42598f #ffbebd;1 #ffa2a1" focus="100%" type="gradient"/>
            <v:shadow on="t" opacity="24903f" origin=",.5" offset="0,.55556mm"/>
            <v:textbox style="mso-next-textbox:#_x0000_s2059">
              <w:txbxContent>
                <w:p w:rsidR="00264736" w:rsidRPr="00D11F4C" w:rsidRDefault="00264736" w:rsidP="00264736">
                  <w:pPr>
                    <w:rPr>
                      <w:sz w:val="24"/>
                      <w:szCs w:val="24"/>
                    </w:rPr>
                  </w:pP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Antibiotic </w:t>
                  </w: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</w:t>
                  </w: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>reatment</w:t>
                  </w: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was </w:t>
                  </w: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>terminated</w:t>
                  </w: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and adequate dressing change was assured</w:t>
                  </w:r>
                </w:p>
              </w:txbxContent>
            </v:textbox>
            <w10:wrap type="square"/>
          </v:shape>
        </w:pict>
      </w:r>
      <w:r w:rsidR="0041058E">
        <w:rPr>
          <w:noProof/>
          <w:lang w:eastAsia="en-US" w:bidi="th-TH"/>
        </w:rPr>
        <w:pict>
          <v:shape id="_x0000_s2053" type="#_x0000_t202" style="position:absolute;left:0;text-align:left;margin-left:267.85pt;margin-top:318.3pt;width:215.05pt;height:36.15pt;z-index:25165004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" fillcolor="#ffe5e5" strokecolor="#bc4542 [3045]">
            <v:fill color2="#ffa2a1" rotate="t" colors="0 #ffe5e5;42598f #ffbebd;1 #ffa2a1" focus="100%" type="gradient"/>
            <v:shadow on="t" opacity="24903f" origin=",.5" offset="0,.55556mm"/>
            <v:textbox style="mso-next-textbox:#_x0000_s2053">
              <w:txbxContent>
                <w:p w:rsidR="00264736" w:rsidRPr="00D11F4C" w:rsidRDefault="00264736" w:rsidP="00264736">
                  <w:pPr>
                    <w:rPr>
                      <w:sz w:val="24"/>
                      <w:szCs w:val="24"/>
                    </w:rPr>
                  </w:pP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V</w:t>
                  </w: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>oriconazole</w:t>
                  </w: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and </w:t>
                  </w: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>piperacillin</w:t>
                  </w: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/</w:t>
                  </w:r>
                  <w:r w:rsidRPr="00D11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>tazobactam</w:t>
                  </w:r>
                  <w:r w:rsidRPr="00D11F4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were administrated intravenously </w:t>
                  </w:r>
                </w:p>
              </w:txbxContent>
            </v:textbox>
            <w10:wrap type="square"/>
          </v:shape>
        </w:pict>
      </w:r>
      <w:r w:rsidR="0041058E">
        <w:rPr>
          <w:noProof/>
          <w:lang w:eastAsia="en-US" w:bidi="th-TH"/>
        </w:rPr>
        <w:pict>
          <v:shape id="_x0000_s2060" type="#_x0000_t202" style="position:absolute;left:0;text-align:left;margin-left:200.5pt;margin-top:176.2pt;width:51.45pt;height:27pt;z-index:251658240;visibility:visible;mso-position-horizont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" filled="f" stroked="f">
            <v:textbox style="mso-next-textbox:#_x0000_s2060">
              <w:txbxContent>
                <w:p w:rsidR="00264736" w:rsidRPr="00D11F4C" w:rsidRDefault="00264736" w:rsidP="00264736">
                  <w:pPr>
                    <w:rPr>
                      <w:b/>
                      <w:sz w:val="24"/>
                      <w:szCs w:val="24"/>
                    </w:rPr>
                  </w:pPr>
                  <w:r w:rsidRPr="00D11F4C">
                    <w:rPr>
                      <w:b/>
                      <w:sz w:val="24"/>
                      <w:szCs w:val="24"/>
                    </w:rPr>
                    <w:t xml:space="preserve"> </w:t>
                  </w:r>
                  <w:r w:rsidRPr="00D11F4C">
                    <w:rPr>
                      <w:rFonts w:hint="eastAsia"/>
                      <w:b/>
                      <w:sz w:val="24"/>
                      <w:szCs w:val="24"/>
                    </w:rPr>
                    <w:t>Day 4</w:t>
                  </w:r>
                </w:p>
              </w:txbxContent>
            </v:textbox>
            <w10:wrap type="square" anchorx="margin"/>
          </v:shape>
        </w:pict>
      </w:r>
      <w:r w:rsidR="0041058E">
        <w:rPr>
          <w:noProof/>
          <w:lang w:eastAsia="en-US" w:bidi="th-TH"/>
        </w:rPr>
        <w:pict>
          <v:shape id="_x0000_s2055" type="#_x0000_t202" style="position:absolute;left:0;text-align:left;margin-left:201.55pt;margin-top:13.65pt;width:52.5pt;height:27pt;z-index:25166131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" filled="f" stroked="f">
            <v:textbox style="mso-next-textbox:#_x0000_s2055">
              <w:txbxContent>
                <w:p w:rsidR="00264736" w:rsidRPr="00D11F4C" w:rsidRDefault="00264736" w:rsidP="00264736">
                  <w:pPr>
                    <w:rPr>
                      <w:b/>
                      <w:sz w:val="24"/>
                      <w:szCs w:val="24"/>
                    </w:rPr>
                  </w:pPr>
                  <w:r w:rsidRPr="00D11F4C">
                    <w:rPr>
                      <w:b/>
                      <w:sz w:val="24"/>
                      <w:szCs w:val="24"/>
                    </w:rPr>
                    <w:t xml:space="preserve"> </w:t>
                  </w:r>
                  <w:r w:rsidRPr="00D11F4C">
                    <w:rPr>
                      <w:rFonts w:hint="eastAsia"/>
                      <w:b/>
                      <w:sz w:val="24"/>
                      <w:szCs w:val="24"/>
                    </w:rPr>
                    <w:t>Day 1</w:t>
                  </w:r>
                </w:p>
              </w:txbxContent>
            </v:textbox>
            <w10:wrap type="square"/>
          </v:shape>
        </w:pict>
      </w:r>
      <w:r w:rsidR="0041058E">
        <w:rPr>
          <w:noProof/>
          <w:lang w:eastAsia="en-US" w:bidi="th-TH"/>
        </w:rPr>
        <w:pict>
          <v:shape id="Text Box 13" o:spid="_x0000_s2061" type="#_x0000_t202" style="position:absolute;left:0;text-align:left;margin-left:203.25pt;margin-top:315.65pt;width:50.4pt;height:27pt;z-index:251649024;visibility:visible;mso-position-horizont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" filled="f" stroked="f">
            <v:textbox style="mso-next-textbox:#Text Box 13">
              <w:txbxContent>
                <w:p w:rsidR="00264736" w:rsidRPr="00D11F4C" w:rsidRDefault="00264736" w:rsidP="00264736">
                  <w:pPr>
                    <w:rPr>
                      <w:b/>
                      <w:sz w:val="24"/>
                      <w:szCs w:val="24"/>
                    </w:rPr>
                  </w:pPr>
                  <w:r w:rsidRPr="00D11F4C">
                    <w:rPr>
                      <w:b/>
                      <w:sz w:val="24"/>
                      <w:szCs w:val="24"/>
                    </w:rPr>
                    <w:t xml:space="preserve"> </w:t>
                  </w:r>
                  <w:r w:rsidRPr="00D11F4C">
                    <w:rPr>
                      <w:rFonts w:hint="eastAsia"/>
                      <w:b/>
                      <w:sz w:val="24"/>
                      <w:szCs w:val="24"/>
                    </w:rPr>
                    <w:t>Day 7</w:t>
                  </w:r>
                </w:p>
              </w:txbxContent>
            </v:textbox>
            <w10:wrap type="square" anchorx="margin"/>
          </v:shape>
        </w:pict>
      </w:r>
    </w:p>
    <w:sectPr w:rsidR="00473B98" w:rsidSect="00D66511">
      <w:pgSz w:w="11900" w:h="16840"/>
      <w:pgMar w:top="720" w:right="1411" w:bottom="432" w:left="1411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00119" w:rsidRDefault="00900119" w:rsidP="00264736">
      <w:r>
        <w:separator/>
      </w:r>
    </w:p>
  </w:endnote>
  <w:endnote w:type="continuationSeparator" w:id="1">
    <w:p w:rsidR="00900119" w:rsidRDefault="00900119" w:rsidP="002647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00119" w:rsidRDefault="00900119" w:rsidP="00264736">
      <w:r>
        <w:separator/>
      </w:r>
    </w:p>
  </w:footnote>
  <w:footnote w:type="continuationSeparator" w:id="1">
    <w:p w:rsidR="00900119" w:rsidRDefault="00900119" w:rsidP="0026473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64736"/>
    <w:rsid w:val="000C6457"/>
    <w:rsid w:val="00264736"/>
    <w:rsid w:val="003B6DAA"/>
    <w:rsid w:val="0041058E"/>
    <w:rsid w:val="00473B98"/>
    <w:rsid w:val="00655B89"/>
    <w:rsid w:val="008C4CB7"/>
    <w:rsid w:val="00900119"/>
    <w:rsid w:val="009E3232"/>
    <w:rsid w:val="00A33873"/>
    <w:rsid w:val="00CA44D6"/>
    <w:rsid w:val="00D11F4C"/>
    <w:rsid w:val="00D503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44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647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6473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647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6473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</Words>
  <Characters>20</Characters>
  <Application>Microsoft Office Word</Application>
  <DocSecurity>0</DocSecurity>
  <Lines>1</Lines>
  <Paragraphs>1</Paragraphs>
  <ScaleCrop>false</ScaleCrop>
  <Company/>
  <LinksUpToDate>false</LinksUpToDate>
  <CharactersWithSpaces>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18-02-22T14:46:00Z</dcterms:created>
  <dcterms:modified xsi:type="dcterms:W3CDTF">2018-02-23T00:24:00Z</dcterms:modified>
</cp:coreProperties>
</file>